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A4050" w14:textId="77777777" w:rsidR="00AD00B2" w:rsidRPr="00710D8F" w:rsidRDefault="00AD00B2" w:rsidP="00AD00B2">
      <w:pPr>
        <w:ind w:firstLine="720"/>
      </w:pPr>
      <w:r w:rsidRPr="00B7690E">
        <w:rPr>
          <w:rFonts w:ascii="Calibri Light" w:hAnsi="Calibri Light" w:cs="Calibri Light"/>
          <w:sz w:val="21"/>
          <w:szCs w:val="21"/>
        </w:rPr>
        <w:t>Table 2</w:t>
      </w:r>
      <w:r>
        <w:t xml:space="preserve">. </w:t>
      </w:r>
      <w:bookmarkStart w:id="0" w:name="_GoBack"/>
      <w:r w:rsidRPr="00B7690E">
        <w:rPr>
          <w:rFonts w:ascii="Calibri Light" w:hAnsi="Calibri Light" w:cs="Calibri Light"/>
          <w:sz w:val="21"/>
          <w:szCs w:val="21"/>
        </w:rPr>
        <w:t>Results of  Stability Test for Models 1 and 2</w:t>
      </w:r>
      <w:r>
        <w:rPr>
          <w:rFonts w:ascii="Calibri Light" w:hAnsi="Calibri Light" w:cs="Calibri Light"/>
          <w:sz w:val="21"/>
          <w:szCs w:val="21"/>
        </w:rPr>
        <w:t>.</w:t>
      </w:r>
      <w:bookmarkEnd w:id="0"/>
    </w:p>
    <w:p w14:paraId="6E120E5B" w14:textId="77777777" w:rsidR="00AD00B2" w:rsidRDefault="00AD00B2" w:rsidP="00AD00B2">
      <w:pPr>
        <w:jc w:val="both"/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567"/>
        <w:gridCol w:w="1276"/>
        <w:gridCol w:w="1276"/>
        <w:gridCol w:w="1275"/>
        <w:gridCol w:w="567"/>
        <w:gridCol w:w="1418"/>
        <w:gridCol w:w="1276"/>
      </w:tblGrid>
      <w:tr w:rsidR="00AD00B2" w:rsidRPr="00B119C1" w14:paraId="5AD56EFF" w14:textId="77777777" w:rsidTr="002E3136">
        <w:trPr>
          <w:trHeight w:val="320"/>
        </w:trPr>
        <w:tc>
          <w:tcPr>
            <w:tcW w:w="4390" w:type="dxa"/>
            <w:gridSpan w:val="4"/>
            <w:shd w:val="clear" w:color="auto" w:fill="auto"/>
            <w:noWrap/>
            <w:vAlign w:val="bottom"/>
          </w:tcPr>
          <w:p w14:paraId="45BDBC55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Model1</w:t>
            </w:r>
          </w:p>
        </w:tc>
        <w:tc>
          <w:tcPr>
            <w:tcW w:w="4536" w:type="dxa"/>
            <w:gridSpan w:val="4"/>
            <w:shd w:val="clear" w:color="auto" w:fill="auto"/>
            <w:noWrap/>
            <w:vAlign w:val="bottom"/>
          </w:tcPr>
          <w:p w14:paraId="1AEEEBB6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Model 2</w:t>
            </w:r>
          </w:p>
        </w:tc>
      </w:tr>
      <w:tr w:rsidR="00AD00B2" w:rsidRPr="00B119C1" w14:paraId="00AEBEC1" w14:textId="77777777" w:rsidTr="002E3136">
        <w:trPr>
          <w:trHeight w:val="320"/>
        </w:trPr>
        <w:tc>
          <w:tcPr>
            <w:tcW w:w="3114" w:type="dxa"/>
            <w:gridSpan w:val="3"/>
            <w:shd w:val="clear" w:color="auto" w:fill="auto"/>
            <w:noWrap/>
            <w:vAlign w:val="bottom"/>
            <w:hideMark/>
          </w:tcPr>
          <w:p w14:paraId="49100A39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Eigenval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650188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Modulus</w:t>
            </w:r>
          </w:p>
        </w:tc>
        <w:tc>
          <w:tcPr>
            <w:tcW w:w="3260" w:type="dxa"/>
            <w:gridSpan w:val="3"/>
            <w:shd w:val="clear" w:color="auto" w:fill="auto"/>
            <w:noWrap/>
            <w:vAlign w:val="bottom"/>
            <w:hideMark/>
          </w:tcPr>
          <w:p w14:paraId="48F86332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Eigenval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02561E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Modulus</w:t>
            </w:r>
          </w:p>
        </w:tc>
      </w:tr>
      <w:tr w:rsidR="00AD00B2" w:rsidRPr="00B119C1" w14:paraId="3DFD8143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4AD89D59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540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31931C0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9696ED" w14:textId="77777777" w:rsidR="00AD00B2" w:rsidRPr="00B7690E" w:rsidRDefault="00AD00B2" w:rsidP="002E3136">
            <w:pPr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28C576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540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2BFEA9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5750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D5551E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2F0A75" w14:textId="77777777" w:rsidR="00AD00B2" w:rsidRPr="00B7690E" w:rsidRDefault="00AD00B2" w:rsidP="002E3136">
            <w:pPr>
              <w:rPr>
                <w:rFonts w:ascii="Calibri Light" w:hAnsi="Calibri Light" w:cs="Calibri Light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B10AF0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57501</w:t>
            </w:r>
          </w:p>
        </w:tc>
      </w:tr>
      <w:tr w:rsidR="00AD00B2" w:rsidRPr="00B119C1" w14:paraId="62A6EF3C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4154CCA5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21069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3B9F98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667944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8943314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46E0AC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88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25FE74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2099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9F650F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F4BDC7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8937761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214027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8115</w:t>
            </w:r>
          </w:p>
        </w:tc>
      </w:tr>
      <w:tr w:rsidR="00AD00B2" w:rsidRPr="00B119C1" w14:paraId="24280203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3934AD2F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21069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4E4BC7E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1FEE23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8943314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FF8FAD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88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37CD51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2099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CC84B9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0CA76A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8937761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7F713D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8115</w:t>
            </w:r>
          </w:p>
        </w:tc>
      </w:tr>
      <w:tr w:rsidR="00AD00B2" w:rsidRPr="00B119C1" w14:paraId="062BDAB5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2DE1E031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83389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628CFE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C7DA44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3731909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0D556C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35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92C73B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83473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F208B6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4505A1" w14:textId="77777777" w:rsidR="00AD00B2" w:rsidRPr="00B7690E" w:rsidRDefault="00AD00B2" w:rsidP="002E3136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3784691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5F7AF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6526</w:t>
            </w:r>
          </w:p>
        </w:tc>
      </w:tr>
      <w:tr w:rsidR="00AD00B2" w:rsidRPr="00B119C1" w14:paraId="7B8C6C8B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5B71F4F8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83389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CFB62B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8C74EC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3731909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6E71C0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35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0EC1CB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83473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2D6A13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4B593C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3784691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AB0FDD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6526</w:t>
            </w:r>
          </w:p>
        </w:tc>
      </w:tr>
      <w:tr w:rsidR="00AD00B2" w:rsidRPr="00B119C1" w14:paraId="6EAA54A0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552D19D7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52238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4524FF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A926F2" w14:textId="77777777" w:rsidR="00AD00B2" w:rsidRPr="00B7690E" w:rsidRDefault="00AD00B2" w:rsidP="002E3136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363196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4809B9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028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A9E922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0372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61788C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5A595E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34212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03725</w:t>
            </w:r>
          </w:p>
        </w:tc>
      </w:tr>
      <w:tr w:rsidR="00AD00B2" w:rsidRPr="00B119C1" w14:paraId="39BF3F74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177D5EC9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52238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AA04C9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865C99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363196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9B41A8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028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32AF69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51283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801FC4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4F8D21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23726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E5E642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87008</w:t>
            </w:r>
          </w:p>
        </w:tc>
      </w:tr>
      <w:tr w:rsidR="00AD00B2" w:rsidRPr="00B119C1" w14:paraId="4F998A98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78F217EF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9904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8D2102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384D3B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F77B84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990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4A61CD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51283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96D036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BE802F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23726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485961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87008</w:t>
            </w:r>
          </w:p>
        </w:tc>
      </w:tr>
      <w:tr w:rsidR="00AD00B2" w:rsidRPr="00B119C1" w14:paraId="01D004FF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5066D770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41162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63D069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3F1520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6839764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1A4352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982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955A55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44001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B75BE7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4D6B7B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241047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214139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47314</w:t>
            </w:r>
          </w:p>
        </w:tc>
      </w:tr>
      <w:tr w:rsidR="00AD00B2" w:rsidRPr="00B119C1" w14:paraId="02FF6354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245C6396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41162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6526C6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8D23AA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6839764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9E1145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982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0935BF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44001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5FA445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2DDAA2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241047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296473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47314</w:t>
            </w:r>
          </w:p>
        </w:tc>
      </w:tr>
      <w:tr w:rsidR="00AD00B2" w:rsidRPr="00B119C1" w14:paraId="5E96F19E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1A922EF0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6615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1F611D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DD81A8" w14:textId="77777777" w:rsidR="00AD00B2" w:rsidRPr="00B7690E" w:rsidRDefault="00AD00B2" w:rsidP="002E3136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3476735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C3E810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473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AAAC72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83392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A643FE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8B320D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0C0133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3392</w:t>
            </w:r>
          </w:p>
        </w:tc>
      </w:tr>
      <w:tr w:rsidR="00AD00B2" w:rsidRPr="00B119C1" w14:paraId="33F7BDC1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5FC03069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6615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0E0934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8400A9" w14:textId="77777777" w:rsidR="00AD00B2" w:rsidRPr="00B7690E" w:rsidRDefault="00AD00B2" w:rsidP="002E3136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3476735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1A151C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473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A8921D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2826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FA2C31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7E1C7A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77BDE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28268</w:t>
            </w:r>
          </w:p>
        </w:tc>
      </w:tr>
      <w:tr w:rsidR="00AD00B2" w:rsidRPr="00B119C1" w14:paraId="05279836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4237613E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14047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19A4FFA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FB1C75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297602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7FB142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431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C01B72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20682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E9E8F5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9B0BA5" w14:textId="77777777" w:rsidR="00AD00B2" w:rsidRPr="00B7690E" w:rsidRDefault="00AD00B2" w:rsidP="002E3136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820896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1A9089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08976</w:t>
            </w:r>
          </w:p>
        </w:tc>
      </w:tr>
      <w:tr w:rsidR="00AD00B2" w:rsidRPr="00B119C1" w14:paraId="5A98E8AF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5B070B2F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14047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44F36D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3B5EE9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297602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B4E0F8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431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275925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20682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93AC1F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3EE645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820896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14CA13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08976</w:t>
            </w:r>
          </w:p>
        </w:tc>
      </w:tr>
      <w:tr w:rsidR="00AD00B2" w:rsidRPr="00B119C1" w14:paraId="32FE9DFC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37235ABD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2885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5CE458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B0DC16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1143471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F802D9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377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9203EB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60017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AD13FA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E45434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5218484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7F4ECB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95325</w:t>
            </w:r>
          </w:p>
        </w:tc>
      </w:tr>
      <w:tr w:rsidR="00AD00B2" w:rsidRPr="00B119C1" w14:paraId="7D51AC48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6CFF9706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2885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51B027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DF7C17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1143471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A879D6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377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56EDC4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60017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EC6F0A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6CAF9E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5218484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9A2A32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95325</w:t>
            </w:r>
          </w:p>
        </w:tc>
      </w:tr>
      <w:tr w:rsidR="00AD00B2" w:rsidRPr="00B119C1" w14:paraId="259B580D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414B4A7B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540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752223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AB36D6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638A55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540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BEB502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7851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32F2E1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9C83D2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03154436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9E035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79156</w:t>
            </w:r>
          </w:p>
        </w:tc>
      </w:tr>
      <w:tr w:rsidR="00AD00B2" w:rsidRPr="00B119C1" w14:paraId="1C6B0559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538DBBDE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21069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6D28FC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CA369F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8943314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9E3AF7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88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490154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7851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C4C710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157899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03154436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C03982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79156</w:t>
            </w:r>
          </w:p>
        </w:tc>
      </w:tr>
      <w:tr w:rsidR="00AD00B2" w:rsidRPr="00B119C1" w14:paraId="0DC00507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50B8E7FF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21069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A8F21C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C5CF928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8943314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CF5D55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88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3C4BA4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52875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2E8A2C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77B1A4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5457652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E6E3DB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59894</w:t>
            </w:r>
          </w:p>
        </w:tc>
      </w:tr>
      <w:tr w:rsidR="00AD00B2" w:rsidRPr="00B119C1" w14:paraId="0DAC961F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1A8DA76D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83389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5CB7D2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04C81C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3731909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7DA554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35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3C421D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52875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C107A9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4FAFEA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5457652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1C95D3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59894</w:t>
            </w:r>
          </w:p>
        </w:tc>
      </w:tr>
      <w:tr w:rsidR="00AD00B2" w:rsidRPr="00B119C1" w14:paraId="4DCF25F5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3107EE44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83389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4C79BA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E691F0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3731909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7974F6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135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88D3DD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061085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349E9A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B54133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560815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9337C3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58545</w:t>
            </w:r>
          </w:p>
        </w:tc>
      </w:tr>
      <w:tr w:rsidR="00AD00B2" w:rsidRPr="00B119C1" w14:paraId="7643455F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1EEFF40F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52238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672A4EF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2E5B96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363196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7C5F96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028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6BCC05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061085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7E9D14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5CEA1F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560815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8E89A5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58545</w:t>
            </w:r>
          </w:p>
        </w:tc>
      </w:tr>
      <w:tr w:rsidR="00AD00B2" w:rsidRPr="00B119C1" w14:paraId="736C994E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0DC943D4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52238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3BC84B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7FF2DB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7363196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94C773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9028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B4656A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6597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A356CB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4587EF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3119315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7C9BAA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29778</w:t>
            </w:r>
          </w:p>
        </w:tc>
      </w:tr>
      <w:tr w:rsidR="00AD00B2" w:rsidRPr="00B119C1" w14:paraId="42AFE047" w14:textId="77777777" w:rsidTr="002E3136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2842294B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9904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36E1B7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7DD731" w14:textId="77777777" w:rsidR="00AD00B2" w:rsidRPr="00B7690E" w:rsidRDefault="00AD00B2" w:rsidP="002E3136">
            <w:pPr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B51EA3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8990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6510A8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0.6597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3CD4C7" w14:textId="77777777" w:rsidR="00AD00B2" w:rsidRPr="00B7690E" w:rsidRDefault="00AD00B2" w:rsidP="002E3136">
            <w:pPr>
              <w:jc w:val="center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BB7E4E" w14:textId="77777777" w:rsidR="00AD00B2" w:rsidRPr="00B7690E" w:rsidRDefault="00AD00B2" w:rsidP="002E3136">
            <w:pPr>
              <w:rPr>
                <w:rFonts w:ascii="Calibri Light" w:hAnsi="Calibri Light" w:cs="Calibri Light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.3119315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E95006" w14:textId="77777777" w:rsidR="00AD00B2" w:rsidRPr="00B7690E" w:rsidRDefault="00AD00B2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  <w:szCs w:val="21"/>
              </w:rPr>
              <w:t>0.729778</w:t>
            </w:r>
          </w:p>
        </w:tc>
      </w:tr>
    </w:tbl>
    <w:p w14:paraId="2B649A0A" w14:textId="77777777" w:rsidR="00DF7AFE" w:rsidRDefault="00DF7AFE"/>
    <w:sectPr w:rsidR="00DF7AFE" w:rsidSect="000D31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FE"/>
    <w:rsid w:val="000D31AD"/>
    <w:rsid w:val="00AD00B2"/>
    <w:rsid w:val="00DF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9B640"/>
  <w15:chartTrackingRefBased/>
  <w15:docId w15:val="{076D3B29-54C6-1849-9EC6-8FDFB52AF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7A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21T17:26:00Z</dcterms:created>
  <dcterms:modified xsi:type="dcterms:W3CDTF">2023-06-21T17:26:00Z</dcterms:modified>
</cp:coreProperties>
</file>